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78"/>
        <w:gridCol w:w="9198"/>
      </w:tblGrid>
      <w:tr w:rsidR="0028568E" w:rsidRPr="00523C3B" w:rsidTr="007057D1">
        <w:tc>
          <w:tcPr>
            <w:tcW w:w="9576" w:type="dxa"/>
            <w:gridSpan w:val="2"/>
            <w:tcBorders>
              <w:bottom w:val="single" w:sz="4" w:space="0" w:color="auto"/>
            </w:tcBorders>
          </w:tcPr>
          <w:p w:rsidR="0028568E" w:rsidRPr="00765C18" w:rsidRDefault="002856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5C18">
              <w:rPr>
                <w:rFonts w:ascii="Times New Roman" w:hAnsi="Times New Roman" w:cs="Times New Roman"/>
                <w:b/>
                <w:sz w:val="24"/>
                <w:szCs w:val="24"/>
              </w:rPr>
              <w:t>Community perceptions about interventions to control schistosomiasis in Koome sub-county, Mukono district</w:t>
            </w:r>
          </w:p>
        </w:tc>
      </w:tr>
      <w:tr w:rsidR="0028568E" w:rsidRPr="00523C3B" w:rsidTr="007057D1">
        <w:tc>
          <w:tcPr>
            <w:tcW w:w="95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568E" w:rsidRDefault="00615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3C3B">
              <w:rPr>
                <w:rFonts w:ascii="Times New Roman" w:hAnsi="Times New Roman" w:cs="Times New Roman"/>
              </w:rPr>
              <w:t xml:space="preserve">                                                       </w:t>
            </w:r>
            <w:r w:rsidR="0028568E" w:rsidRPr="00765C18">
              <w:rPr>
                <w:rFonts w:ascii="Times New Roman" w:hAnsi="Times New Roman" w:cs="Times New Roman"/>
                <w:sz w:val="20"/>
                <w:szCs w:val="20"/>
              </w:rPr>
              <w:t>A LaVIISWA sub-study</w:t>
            </w:r>
          </w:p>
          <w:p w:rsidR="00765C18" w:rsidRPr="00765C18" w:rsidRDefault="00765C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568E" w:rsidRPr="00523C3B" w:rsidTr="007057D1">
        <w:tc>
          <w:tcPr>
            <w:tcW w:w="95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568E" w:rsidRDefault="00615304">
            <w:pPr>
              <w:rPr>
                <w:rFonts w:ascii="Times New Roman" w:hAnsi="Times New Roman" w:cs="Times New Roman"/>
                <w:b/>
              </w:rPr>
            </w:pPr>
            <w:r w:rsidRPr="00523C3B">
              <w:rPr>
                <w:rFonts w:ascii="Times New Roman" w:hAnsi="Times New Roman" w:cs="Times New Roman"/>
              </w:rPr>
              <w:t xml:space="preserve">                    </w:t>
            </w:r>
            <w:r w:rsidR="00765C18">
              <w:rPr>
                <w:rFonts w:ascii="Times New Roman" w:hAnsi="Times New Roman" w:cs="Times New Roman"/>
              </w:rPr>
              <w:t xml:space="preserve">                      </w:t>
            </w:r>
            <w:r w:rsidRPr="00523C3B">
              <w:rPr>
                <w:rFonts w:ascii="Times New Roman" w:hAnsi="Times New Roman" w:cs="Times New Roman"/>
              </w:rPr>
              <w:t xml:space="preserve"> </w:t>
            </w:r>
            <w:r w:rsidR="003141A1">
              <w:rPr>
                <w:rFonts w:ascii="Times New Roman" w:hAnsi="Times New Roman" w:cs="Times New Roman"/>
                <w:b/>
              </w:rPr>
              <w:t>GUIDE FOR FOCUS GROUP DISCUSSIONS</w:t>
            </w:r>
          </w:p>
          <w:p w:rsidR="00765C18" w:rsidRPr="00523C3B" w:rsidRDefault="00765C1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21E38" w:rsidRPr="00523C3B" w:rsidTr="007057D1">
        <w:tc>
          <w:tcPr>
            <w:tcW w:w="95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21E38" w:rsidRDefault="00E21E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ologise if the participant</w:t>
            </w:r>
            <w:r>
              <w:rPr>
                <w:rFonts w:ascii="Times New Roman" w:hAnsi="Times New Roman" w:cs="Times New Roman"/>
              </w:rPr>
              <w:t>s have</w:t>
            </w:r>
            <w:r>
              <w:rPr>
                <w:rFonts w:ascii="Times New Roman" w:hAnsi="Times New Roman" w:cs="Times New Roman"/>
              </w:rPr>
              <w:t xml:space="preserve"> recently given the same information for the LaVIISWA surveys and explain that this data is being handled separately</w:t>
            </w:r>
          </w:p>
          <w:p w:rsidR="00E21E38" w:rsidRPr="00523C3B" w:rsidRDefault="00E21E38">
            <w:pPr>
              <w:rPr>
                <w:rFonts w:ascii="Times New Roman" w:hAnsi="Times New Roman" w:cs="Times New Roman"/>
              </w:rPr>
            </w:pPr>
          </w:p>
        </w:tc>
      </w:tr>
      <w:tr w:rsidR="00B24DA6" w:rsidRPr="00523C3B" w:rsidTr="007057D1">
        <w:tc>
          <w:tcPr>
            <w:tcW w:w="378" w:type="dxa"/>
            <w:shd w:val="clear" w:color="auto" w:fill="BFBFBF" w:themeFill="background1" w:themeFillShade="BF"/>
          </w:tcPr>
          <w:p w:rsidR="00B24DA6" w:rsidRPr="00523C3B" w:rsidRDefault="003141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98" w:type="dxa"/>
            <w:shd w:val="clear" w:color="auto" w:fill="BFBFBF" w:themeFill="background1" w:themeFillShade="BF"/>
          </w:tcPr>
          <w:p w:rsidR="00B24DA6" w:rsidRPr="00523C3B" w:rsidRDefault="00B24DA6">
            <w:pPr>
              <w:rPr>
                <w:rFonts w:ascii="Times New Roman" w:hAnsi="Times New Roman" w:cs="Times New Roman"/>
              </w:rPr>
            </w:pPr>
            <w:r w:rsidRPr="00523C3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  <w:r w:rsidR="00773D9C">
              <w:rPr>
                <w:rFonts w:ascii="Times New Roman" w:hAnsi="Times New Roman" w:cs="Times New Roman"/>
                <w:sz w:val="24"/>
                <w:szCs w:val="24"/>
              </w:rPr>
              <w:t>sess</w:t>
            </w:r>
            <w:r w:rsidR="00B94542">
              <w:rPr>
                <w:rFonts w:ascii="Times New Roman" w:hAnsi="Times New Roman" w:cs="Times New Roman"/>
                <w:sz w:val="24"/>
                <w:szCs w:val="24"/>
              </w:rPr>
              <w:t xml:space="preserve"> awareness of existence, </w:t>
            </w:r>
            <w:r w:rsidRPr="00523C3B">
              <w:rPr>
                <w:rFonts w:ascii="Times New Roman" w:hAnsi="Times New Roman" w:cs="Times New Roman"/>
                <w:sz w:val="24"/>
                <w:szCs w:val="24"/>
              </w:rPr>
              <w:t>causes, transmission, health problems and control of schistosomiasis</w:t>
            </w:r>
          </w:p>
        </w:tc>
      </w:tr>
      <w:tr w:rsidR="00B24DA6" w:rsidRPr="00523C3B" w:rsidTr="007057D1">
        <w:tc>
          <w:tcPr>
            <w:tcW w:w="378" w:type="dxa"/>
          </w:tcPr>
          <w:p w:rsidR="00B24DA6" w:rsidRPr="00523C3B" w:rsidRDefault="00B24DA6" w:rsidP="00755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8" w:type="dxa"/>
          </w:tcPr>
          <w:p w:rsidR="00796119" w:rsidRPr="00537527" w:rsidRDefault="00796119" w:rsidP="004C683C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B24DA6" w:rsidRPr="00523C3B" w:rsidRDefault="00B24DA6" w:rsidP="00E824E5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4DA6" w:rsidRPr="00523C3B" w:rsidTr="007057D1">
        <w:tc>
          <w:tcPr>
            <w:tcW w:w="378" w:type="dxa"/>
            <w:shd w:val="clear" w:color="auto" w:fill="BFBFBF" w:themeFill="background1" w:themeFillShade="BF"/>
          </w:tcPr>
          <w:p w:rsidR="00B24DA6" w:rsidRPr="00523C3B" w:rsidRDefault="00773D9C" w:rsidP="007556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98" w:type="dxa"/>
            <w:shd w:val="clear" w:color="auto" w:fill="BFBFBF" w:themeFill="background1" w:themeFillShade="BF"/>
          </w:tcPr>
          <w:p w:rsidR="00B24DA6" w:rsidRPr="00523C3B" w:rsidRDefault="004B1165" w:rsidP="00755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Assess</w:t>
            </w:r>
            <w:r w:rsidR="00B24DA6" w:rsidRPr="00523C3B">
              <w:rPr>
                <w:rFonts w:ascii="Times New Roman" w:hAnsi="Times New Roman" w:cs="Times New Roman"/>
              </w:rPr>
              <w:t xml:space="preserve">  attitudes  towards the various strategies for controlling schistosomiasis</w:t>
            </w:r>
          </w:p>
        </w:tc>
      </w:tr>
      <w:tr w:rsidR="00B24DA6" w:rsidRPr="00523C3B" w:rsidTr="007057D1">
        <w:tc>
          <w:tcPr>
            <w:tcW w:w="378" w:type="dxa"/>
          </w:tcPr>
          <w:p w:rsidR="00B24DA6" w:rsidRPr="00523C3B" w:rsidRDefault="00B24DA6" w:rsidP="00755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8" w:type="dxa"/>
          </w:tcPr>
          <w:p w:rsidR="00B24DA6" w:rsidRPr="00523C3B" w:rsidRDefault="00B24DA6" w:rsidP="00755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24DA6" w:rsidRPr="00523C3B" w:rsidRDefault="00B24DA6" w:rsidP="004C683C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4DA6" w:rsidRPr="00523C3B" w:rsidTr="007057D1">
        <w:tc>
          <w:tcPr>
            <w:tcW w:w="378" w:type="dxa"/>
            <w:shd w:val="clear" w:color="auto" w:fill="BFBFBF" w:themeFill="background1" w:themeFillShade="BF"/>
          </w:tcPr>
          <w:p w:rsidR="00B24DA6" w:rsidRPr="00523C3B" w:rsidRDefault="00773D9C" w:rsidP="007556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98" w:type="dxa"/>
            <w:shd w:val="clear" w:color="auto" w:fill="BFBFBF" w:themeFill="background1" w:themeFillShade="BF"/>
          </w:tcPr>
          <w:p w:rsidR="00B24DA6" w:rsidRPr="00523C3B" w:rsidRDefault="004C683C" w:rsidP="007556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Assess</w:t>
            </w:r>
            <w:r w:rsidR="00B24DA6" w:rsidRPr="00523C3B">
              <w:rPr>
                <w:rFonts w:ascii="Times New Roman" w:hAnsi="Times New Roman" w:cs="Times New Roman"/>
              </w:rPr>
              <w:t xml:space="preserve"> the schistosomiasis control i</w:t>
            </w:r>
            <w:r>
              <w:rPr>
                <w:rFonts w:ascii="Times New Roman" w:hAnsi="Times New Roman" w:cs="Times New Roman"/>
              </w:rPr>
              <w:t xml:space="preserve">nterventions </w:t>
            </w:r>
            <w:r w:rsidR="00B24DA6" w:rsidRPr="00523C3B">
              <w:rPr>
                <w:rFonts w:ascii="Times New Roman" w:hAnsi="Times New Roman" w:cs="Times New Roman"/>
              </w:rPr>
              <w:t>the community</w:t>
            </w:r>
            <w:r>
              <w:rPr>
                <w:rFonts w:ascii="Times New Roman" w:hAnsi="Times New Roman" w:cs="Times New Roman"/>
              </w:rPr>
              <w:t xml:space="preserve"> finds most acceptable</w:t>
            </w:r>
          </w:p>
        </w:tc>
      </w:tr>
      <w:tr w:rsidR="00B24DA6" w:rsidRPr="00523C3B" w:rsidTr="007057D1">
        <w:tc>
          <w:tcPr>
            <w:tcW w:w="378" w:type="dxa"/>
          </w:tcPr>
          <w:p w:rsidR="00B24DA6" w:rsidRPr="00523C3B" w:rsidRDefault="00B24DA6" w:rsidP="0075560D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198" w:type="dxa"/>
          </w:tcPr>
          <w:p w:rsidR="00B24DA6" w:rsidRPr="00E824E5" w:rsidRDefault="00B24DA6" w:rsidP="00E824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24DA6" w:rsidRPr="00523C3B" w:rsidRDefault="00B24DA6" w:rsidP="004C683C">
            <w:pPr>
              <w:pStyle w:val="ListParagraph"/>
              <w:rPr>
                <w:rFonts w:ascii="Times New Roman" w:hAnsi="Times New Roman" w:cs="Times New Roman"/>
                <w:i/>
              </w:rPr>
            </w:pPr>
          </w:p>
        </w:tc>
      </w:tr>
      <w:tr w:rsidR="00B24DA6" w:rsidRPr="00523C3B" w:rsidTr="007057D1">
        <w:tc>
          <w:tcPr>
            <w:tcW w:w="378" w:type="dxa"/>
            <w:shd w:val="clear" w:color="auto" w:fill="BFBFBF" w:themeFill="background1" w:themeFillShade="BF"/>
          </w:tcPr>
          <w:p w:rsidR="00B24DA6" w:rsidRPr="00523C3B" w:rsidRDefault="00773D9C" w:rsidP="0075560D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198" w:type="dxa"/>
            <w:shd w:val="clear" w:color="auto" w:fill="BFBFBF" w:themeFill="background1" w:themeFillShade="BF"/>
          </w:tcPr>
          <w:p w:rsidR="00B24DA6" w:rsidRPr="00523C3B" w:rsidRDefault="00B94542" w:rsidP="007556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Assess whether  </w:t>
            </w:r>
            <w:r w:rsidR="00B24DA6" w:rsidRPr="00523C3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the community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is willing to participate in </w:t>
            </w:r>
            <w:r w:rsidR="00773D9C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S</w:t>
            </w:r>
            <w:r w:rsidR="00B24DA6" w:rsidRPr="00773D9C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chistosoma</w:t>
            </w:r>
            <w:r w:rsidR="00B24DA6" w:rsidRPr="00523C3B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vaccine trials</w:t>
            </w:r>
          </w:p>
        </w:tc>
      </w:tr>
      <w:tr w:rsidR="00B24DA6" w:rsidRPr="00523C3B" w:rsidTr="007057D1">
        <w:tc>
          <w:tcPr>
            <w:tcW w:w="378" w:type="dxa"/>
            <w:tcBorders>
              <w:bottom w:val="single" w:sz="4" w:space="0" w:color="auto"/>
            </w:tcBorders>
          </w:tcPr>
          <w:p w:rsidR="00B24DA6" w:rsidRPr="00523C3B" w:rsidRDefault="00B24DA6" w:rsidP="007556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8" w:type="dxa"/>
            <w:tcBorders>
              <w:bottom w:val="single" w:sz="4" w:space="0" w:color="auto"/>
            </w:tcBorders>
          </w:tcPr>
          <w:p w:rsidR="00B24DA6" w:rsidRPr="00B94542" w:rsidRDefault="00B24DA6" w:rsidP="00B945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6607D" w:rsidRDefault="00A6607D"/>
    <w:sectPr w:rsidR="00A6607D" w:rsidSect="00023F62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C2A32" w:rsidRDefault="00EC2A32" w:rsidP="0028568E">
      <w:pPr>
        <w:spacing w:after="0" w:line="240" w:lineRule="auto"/>
      </w:pPr>
      <w:r>
        <w:separator/>
      </w:r>
    </w:p>
  </w:endnote>
  <w:endnote w:type="continuationSeparator" w:id="1">
    <w:p w:rsidR="00EC2A32" w:rsidRDefault="00EC2A32" w:rsidP="002856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C2A32" w:rsidRDefault="00EC2A32" w:rsidP="0028568E">
      <w:pPr>
        <w:spacing w:after="0" w:line="240" w:lineRule="auto"/>
      </w:pPr>
      <w:r>
        <w:separator/>
      </w:r>
    </w:p>
  </w:footnote>
  <w:footnote w:type="continuationSeparator" w:id="1">
    <w:p w:rsidR="00EC2A32" w:rsidRDefault="00EC2A32" w:rsidP="002856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8568E" w:rsidRDefault="002C1FAC">
    <w:pPr>
      <w:pStyle w:val="Header"/>
    </w:pPr>
    <w:r>
      <w:t>Appendix 6</w:t>
    </w:r>
    <w:r w:rsidR="0028568E">
      <w:ptab w:relativeTo="margin" w:alignment="center" w:leader="none"/>
    </w:r>
    <w:r w:rsidR="0028568E">
      <w:ptab w:relativeTo="margin" w:alignment="right" w:leader="none"/>
    </w:r>
    <w:r w:rsidR="004B1165">
      <w:t>Version 1,  7</w:t>
    </w:r>
    <w:r w:rsidR="004B1165" w:rsidRPr="004B1165">
      <w:rPr>
        <w:vertAlign w:val="superscript"/>
      </w:rPr>
      <w:t>th</w:t>
    </w:r>
    <w:r w:rsidR="004B1165">
      <w:t xml:space="preserve"> April </w:t>
    </w:r>
    <w:r w:rsidR="00ED4E20">
      <w:t>2015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CE0365"/>
    <w:multiLevelType w:val="hybridMultilevel"/>
    <w:tmpl w:val="D2327A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1B7309F"/>
    <w:multiLevelType w:val="hybridMultilevel"/>
    <w:tmpl w:val="1474F3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38B316C"/>
    <w:multiLevelType w:val="hybridMultilevel"/>
    <w:tmpl w:val="62C812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21431CF"/>
    <w:multiLevelType w:val="hybridMultilevel"/>
    <w:tmpl w:val="15C229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A6607D"/>
    <w:rsid w:val="00023F62"/>
    <w:rsid w:val="000360D4"/>
    <w:rsid w:val="00076DAB"/>
    <w:rsid w:val="000E0C0D"/>
    <w:rsid w:val="00201631"/>
    <w:rsid w:val="00202CAE"/>
    <w:rsid w:val="0028568E"/>
    <w:rsid w:val="002B53B8"/>
    <w:rsid w:val="002C1FAC"/>
    <w:rsid w:val="003141A1"/>
    <w:rsid w:val="004207A8"/>
    <w:rsid w:val="004452C0"/>
    <w:rsid w:val="00491862"/>
    <w:rsid w:val="004B1165"/>
    <w:rsid w:val="004C683C"/>
    <w:rsid w:val="00523C3B"/>
    <w:rsid w:val="00537527"/>
    <w:rsid w:val="00615304"/>
    <w:rsid w:val="006650DD"/>
    <w:rsid w:val="007057D1"/>
    <w:rsid w:val="00721FBE"/>
    <w:rsid w:val="00765C18"/>
    <w:rsid w:val="00773D9C"/>
    <w:rsid w:val="0079259E"/>
    <w:rsid w:val="00796119"/>
    <w:rsid w:val="007B7942"/>
    <w:rsid w:val="008453EE"/>
    <w:rsid w:val="009439FD"/>
    <w:rsid w:val="00A6070C"/>
    <w:rsid w:val="00A6607D"/>
    <w:rsid w:val="00B24DA6"/>
    <w:rsid w:val="00B338A5"/>
    <w:rsid w:val="00B94542"/>
    <w:rsid w:val="00CA7ADD"/>
    <w:rsid w:val="00CE4228"/>
    <w:rsid w:val="00CE6D2B"/>
    <w:rsid w:val="00DC7B0D"/>
    <w:rsid w:val="00E21E38"/>
    <w:rsid w:val="00E7623B"/>
    <w:rsid w:val="00E824E5"/>
    <w:rsid w:val="00EC2A32"/>
    <w:rsid w:val="00ED4E20"/>
    <w:rsid w:val="00F467A9"/>
    <w:rsid w:val="00FC5119"/>
    <w:rsid w:val="00FD3C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F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607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2856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8568E"/>
  </w:style>
  <w:style w:type="paragraph" w:styleId="Footer">
    <w:name w:val="footer"/>
    <w:basedOn w:val="Normal"/>
    <w:link w:val="FooterChar"/>
    <w:uiPriority w:val="99"/>
    <w:semiHidden/>
    <w:unhideWhenUsed/>
    <w:rsid w:val="002856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8568E"/>
  </w:style>
  <w:style w:type="paragraph" w:styleId="BalloonText">
    <w:name w:val="Balloon Text"/>
    <w:basedOn w:val="Normal"/>
    <w:link w:val="BalloonTextChar"/>
    <w:uiPriority w:val="99"/>
    <w:semiHidden/>
    <w:unhideWhenUsed/>
    <w:rsid w:val="002856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568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439F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Sanya</dc:creator>
  <cp:lastModifiedBy>Richard Sanya</cp:lastModifiedBy>
  <cp:revision>3</cp:revision>
  <dcterms:created xsi:type="dcterms:W3CDTF">2015-04-08T07:37:00Z</dcterms:created>
  <dcterms:modified xsi:type="dcterms:W3CDTF">2015-04-08T07:38:00Z</dcterms:modified>
</cp:coreProperties>
</file>